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2ACAE3" w14:textId="77777777" w:rsidR="004871B7" w:rsidRPr="00B86543" w:rsidRDefault="004871B7" w:rsidP="004871B7">
      <w:pPr>
        <w:pStyle w:val="Ttulo1"/>
        <w:spacing w:before="0" w:after="0" w:line="480" w:lineRule="auto"/>
        <w:rPr>
          <w:lang w:val="en-US"/>
        </w:rPr>
      </w:pPr>
      <w:bookmarkStart w:id="0" w:name="_Hlk1567272"/>
      <w:r w:rsidRPr="00B86543">
        <w:rPr>
          <w:lang w:val="en-US"/>
        </w:rPr>
        <w:t>A</w:t>
      </w:r>
      <w:r w:rsidR="00A91219">
        <w:rPr>
          <w:lang w:val="en-US"/>
        </w:rPr>
        <w:t>dditional file</w:t>
      </w:r>
      <w:r w:rsidRPr="00B86543">
        <w:rPr>
          <w:lang w:val="en-US"/>
        </w:rPr>
        <w:t xml:space="preserve"> </w:t>
      </w:r>
      <w:r>
        <w:rPr>
          <w:lang w:val="en-US"/>
        </w:rPr>
        <w:t>2</w:t>
      </w:r>
      <w:r w:rsidRPr="00B86543">
        <w:rPr>
          <w:lang w:val="en-US"/>
        </w:rPr>
        <w:t>. Pilates method exercise sequences</w:t>
      </w:r>
      <w:bookmarkStart w:id="1" w:name="_GoBack"/>
      <w:bookmarkEnd w:id="1"/>
    </w:p>
    <w:bookmarkEnd w:id="0"/>
    <w:p w14:paraId="14B64C25" w14:textId="77777777" w:rsidR="004871B7" w:rsidRPr="00B86543" w:rsidRDefault="004871B7" w:rsidP="004871B7">
      <w:pPr>
        <w:pStyle w:val="Ttulo2"/>
        <w:spacing w:before="0" w:line="480" w:lineRule="auto"/>
        <w:rPr>
          <w:lang w:val="en-US"/>
        </w:rPr>
      </w:pPr>
      <w:r>
        <w:rPr>
          <w:lang w:val="en-US"/>
        </w:rPr>
        <w:t>Session</w:t>
      </w:r>
      <w:r w:rsidRPr="00B86543">
        <w:rPr>
          <w:lang w:val="en-US"/>
        </w:rPr>
        <w:t xml:space="preserve"> A</w:t>
      </w:r>
    </w:p>
    <w:tbl>
      <w:tblPr>
        <w:tblW w:w="9629" w:type="dxa"/>
        <w:tblInd w:w="-5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3"/>
        <w:gridCol w:w="3476"/>
        <w:gridCol w:w="3010"/>
      </w:tblGrid>
      <w:tr w:rsidR="004871B7" w:rsidRPr="00B86543" w14:paraId="43683FA8" w14:textId="77777777" w:rsidTr="002E344D">
        <w:trPr>
          <w:trHeight w:val="361"/>
        </w:trPr>
        <w:tc>
          <w:tcPr>
            <w:tcW w:w="31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DD9C4"/>
            <w:vAlign w:val="center"/>
            <w:hideMark/>
          </w:tcPr>
          <w:p w14:paraId="3093ED93" w14:textId="77777777" w:rsidR="004871B7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BASIC</w:t>
            </w:r>
          </w:p>
          <w:p w14:paraId="360DFAD7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Session</w:t>
            </w:r>
            <w:proofErr w:type="spellEnd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1-7</w:t>
            </w:r>
          </w:p>
        </w:tc>
        <w:tc>
          <w:tcPr>
            <w:tcW w:w="34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D9C4"/>
            <w:vAlign w:val="center"/>
            <w:hideMark/>
          </w:tcPr>
          <w:p w14:paraId="515CED29" w14:textId="02B12468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INTERMEDIA</w:t>
            </w:r>
            <w:r w:rsidR="009077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TE</w:t>
            </w:r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</w:p>
          <w:p w14:paraId="75031CAD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Session</w:t>
            </w:r>
            <w:proofErr w:type="spellEnd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8-21</w:t>
            </w:r>
          </w:p>
        </w:tc>
        <w:tc>
          <w:tcPr>
            <w:tcW w:w="30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9C4"/>
            <w:vAlign w:val="center"/>
            <w:hideMark/>
          </w:tcPr>
          <w:p w14:paraId="13701070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ADVANCED </w:t>
            </w:r>
          </w:p>
          <w:p w14:paraId="4D334844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Session</w:t>
            </w:r>
            <w:proofErr w:type="spellEnd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22-36</w:t>
            </w:r>
          </w:p>
        </w:tc>
      </w:tr>
      <w:tr w:rsidR="004871B7" w:rsidRPr="00B86543" w14:paraId="3B8EB8D4" w14:textId="77777777" w:rsidTr="002E344D">
        <w:trPr>
          <w:trHeight w:val="216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115ED98A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Exercises</w:t>
            </w:r>
            <w:proofErr w:type="spellEnd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(15 </w:t>
            </w:r>
            <w:proofErr w:type="spellStart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repetitions</w:t>
            </w:r>
            <w:proofErr w:type="spellEnd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7ECC3DE0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Exercises</w:t>
            </w:r>
            <w:proofErr w:type="spellEnd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(</w:t>
            </w:r>
            <w:proofErr w:type="gramEnd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12 </w:t>
            </w:r>
            <w:proofErr w:type="spellStart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repetitions</w:t>
            </w:r>
            <w:proofErr w:type="spellEnd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EECE1"/>
            <w:vAlign w:val="center"/>
            <w:hideMark/>
          </w:tcPr>
          <w:p w14:paraId="7C6EA3CC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Exercises</w:t>
            </w:r>
            <w:proofErr w:type="spellEnd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(</w:t>
            </w:r>
            <w:proofErr w:type="gramEnd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10 </w:t>
            </w:r>
            <w:proofErr w:type="spellStart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repetitions</w:t>
            </w:r>
            <w:proofErr w:type="spellEnd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)</w:t>
            </w:r>
          </w:p>
        </w:tc>
      </w:tr>
      <w:tr w:rsidR="004871B7" w:rsidRPr="00F42C0B" w14:paraId="6D9A7899" w14:textId="77777777" w:rsidTr="002E344D">
        <w:trPr>
          <w:trHeight w:val="6461"/>
        </w:trPr>
        <w:tc>
          <w:tcPr>
            <w:tcW w:w="3143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57042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  <w:p w14:paraId="01C08C9E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Preparation 1 to The Hundred</w:t>
            </w:r>
          </w:p>
          <w:p w14:paraId="52DF2798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Roll Up modified</w:t>
            </w:r>
          </w:p>
          <w:p w14:paraId="55FED3C7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Preparation to Single Leg Circles</w:t>
            </w:r>
          </w:p>
          <w:p w14:paraId="2C0F56CE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ingle leg stretch</w:t>
            </w:r>
          </w:p>
          <w:p w14:paraId="6381EAAF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Double leg </w:t>
            </w:r>
            <w:proofErr w:type="spellStart"/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tretchmodified</w:t>
            </w:r>
            <w:proofErr w:type="spellEnd"/>
          </w:p>
          <w:p w14:paraId="0A153137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Obliques</w:t>
            </w:r>
          </w:p>
          <w:p w14:paraId="6A0DC533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pine stretch forward</w:t>
            </w:r>
          </w:p>
          <w:p w14:paraId="2D53148A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aw</w:t>
            </w:r>
          </w:p>
          <w:p w14:paraId="6747B1E5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ide leg lift/ lateral flexion</w:t>
            </w:r>
          </w:p>
          <w:p w14:paraId="44808E22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idekicks/small circles</w:t>
            </w:r>
          </w:p>
          <w:p w14:paraId="12D9966E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idekicks/up down</w:t>
            </w:r>
          </w:p>
          <w:p w14:paraId="406CB8E7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Preparation to Shoulder Bridge</w:t>
            </w:r>
          </w:p>
          <w:p w14:paraId="25FE3F93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Preparation to Teaser</w:t>
            </w:r>
          </w:p>
          <w:p w14:paraId="25D9B316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Preparation to Swimming</w:t>
            </w:r>
          </w:p>
          <w:p w14:paraId="2BB80DD0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Obliques Roll Back</w:t>
            </w:r>
          </w:p>
          <w:p w14:paraId="4EF6AE97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Preparation to Side Bend</w:t>
            </w:r>
          </w:p>
          <w:p w14:paraId="6894C260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Preparation Push-ups</w:t>
            </w:r>
          </w:p>
          <w:p w14:paraId="2DF1CFD1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3476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E50D4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Preparation 3 to The Hundred</w:t>
            </w:r>
          </w:p>
          <w:p w14:paraId="102FAEEF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Roll Up</w:t>
            </w:r>
          </w:p>
          <w:p w14:paraId="1056B91B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Roll over</w:t>
            </w:r>
          </w:p>
          <w:p w14:paraId="6A07EFB6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ingle Leg Circles</w:t>
            </w:r>
          </w:p>
          <w:p w14:paraId="4D840E14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ingle leg Stretch</w:t>
            </w:r>
          </w:p>
          <w:p w14:paraId="5E1D03DC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Double leg stretch</w:t>
            </w:r>
          </w:p>
          <w:p w14:paraId="1A29ECA9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Crisscross</w:t>
            </w:r>
          </w:p>
          <w:p w14:paraId="5568CBC9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Open leg Rocker</w:t>
            </w:r>
          </w:p>
          <w:p w14:paraId="305EC74C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aw modified</w:t>
            </w:r>
          </w:p>
          <w:p w14:paraId="3F1069F4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Neck Pull</w:t>
            </w:r>
          </w:p>
          <w:p w14:paraId="73BD8A15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Preparation to Jack knife</w:t>
            </w:r>
          </w:p>
          <w:p w14:paraId="49673CAB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houlder Bridge</w:t>
            </w:r>
          </w:p>
          <w:p w14:paraId="188F3B79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idekicks/small circles</w:t>
            </w:r>
          </w:p>
          <w:p w14:paraId="49E95225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idekicks/inner-thigh lifts</w:t>
            </w:r>
          </w:p>
          <w:p w14:paraId="17013055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Teaser I</w:t>
            </w:r>
          </w:p>
          <w:p w14:paraId="23A7ED05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Preparation to Hip Circles</w:t>
            </w:r>
          </w:p>
          <w:p w14:paraId="7C3C9EDF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wimming</w:t>
            </w:r>
          </w:p>
          <w:p w14:paraId="3CA7CAD8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Preparation to Leg Pull Front</w:t>
            </w:r>
          </w:p>
          <w:p w14:paraId="0C1DA7CC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Preparation to </w:t>
            </w:r>
            <w:proofErr w:type="gramStart"/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The</w:t>
            </w:r>
            <w:proofErr w:type="gramEnd"/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leg pull-up</w:t>
            </w:r>
          </w:p>
          <w:p w14:paraId="68BB0317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Kneeling</w:t>
            </w:r>
          </w:p>
          <w:p w14:paraId="69727C38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lastRenderedPageBreak/>
              <w:t>Preparation to Side Bend</w:t>
            </w:r>
          </w:p>
          <w:p w14:paraId="68145BA4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Preparation to Push-ups</w:t>
            </w:r>
          </w:p>
        </w:tc>
        <w:tc>
          <w:tcPr>
            <w:tcW w:w="3010" w:type="dxa"/>
            <w:vMerge w:val="restar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C809C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  <w:p w14:paraId="2AAEDF4D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The Hundred</w:t>
            </w:r>
          </w:p>
          <w:p w14:paraId="11B965EA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ingle straight leg stretch modified</w:t>
            </w:r>
          </w:p>
          <w:p w14:paraId="10878CCA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Double straight leg stretch modified</w:t>
            </w:r>
          </w:p>
          <w:p w14:paraId="3B30DF80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Corkscrew modified</w:t>
            </w:r>
          </w:p>
          <w:p w14:paraId="5CFAFB3A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cissors</w:t>
            </w:r>
          </w:p>
          <w:p w14:paraId="2384D616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houlder Bridge modified</w:t>
            </w:r>
          </w:p>
          <w:p w14:paraId="3A15C0B1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pine Twist</w:t>
            </w:r>
          </w:p>
          <w:p w14:paraId="6F8E10B4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The Jackknife</w:t>
            </w:r>
          </w:p>
          <w:p w14:paraId="3823B164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idekicks/up down modified</w:t>
            </w:r>
          </w:p>
          <w:p w14:paraId="4C5927AA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idekicks/front back modified</w:t>
            </w:r>
          </w:p>
          <w:p w14:paraId="13537289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inner-thigh lifts modified</w:t>
            </w:r>
          </w:p>
          <w:p w14:paraId="035DBA14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idekicks/Bicycle</w:t>
            </w:r>
          </w:p>
          <w:p w14:paraId="3DB84F9B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Teaser II</w:t>
            </w:r>
          </w:p>
          <w:p w14:paraId="62D2CBF1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Hip Circle</w:t>
            </w:r>
          </w:p>
          <w:p w14:paraId="4BE6C633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Leg Pull Front</w:t>
            </w:r>
          </w:p>
          <w:p w14:paraId="6F4E70B6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The leg pull-up</w:t>
            </w:r>
          </w:p>
          <w:p w14:paraId="2F46DC52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lastRenderedPageBreak/>
              <w:t>Side Bend</w:t>
            </w:r>
          </w:p>
          <w:p w14:paraId="4C7F0656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The Boomerang</w:t>
            </w:r>
          </w:p>
          <w:p w14:paraId="4022F532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Rocking</w:t>
            </w:r>
          </w:p>
          <w:p w14:paraId="182564D8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Rowing 1</w:t>
            </w:r>
          </w:p>
        </w:tc>
      </w:tr>
      <w:tr w:rsidR="004871B7" w:rsidRPr="00F42C0B" w14:paraId="025DCC31" w14:textId="77777777" w:rsidTr="002E344D">
        <w:trPr>
          <w:trHeight w:val="206"/>
        </w:trPr>
        <w:tc>
          <w:tcPr>
            <w:tcW w:w="314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18662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lastRenderedPageBreak/>
              <w:t> </w:t>
            </w:r>
          </w:p>
        </w:tc>
        <w:tc>
          <w:tcPr>
            <w:tcW w:w="34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D40BB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301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92BB0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4871B7" w:rsidRPr="00F42C0B" w14:paraId="1F6F7C78" w14:textId="77777777" w:rsidTr="002E344D">
        <w:trPr>
          <w:trHeight w:val="216"/>
        </w:trPr>
        <w:tc>
          <w:tcPr>
            <w:tcW w:w="314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F31B1" w14:textId="77777777" w:rsidR="004871B7" w:rsidRPr="00B86543" w:rsidRDefault="004871B7" w:rsidP="002E344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3476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22E7E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301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E646E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</w:tbl>
    <w:p w14:paraId="1306DD64" w14:textId="77777777" w:rsidR="004871B7" w:rsidRPr="00B86543" w:rsidRDefault="004871B7" w:rsidP="004871B7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967F7FC" w14:textId="77777777" w:rsidR="004871B7" w:rsidRPr="00B86543" w:rsidRDefault="004871B7" w:rsidP="004871B7">
      <w:pPr>
        <w:pStyle w:val="Ttulo2"/>
        <w:spacing w:before="0" w:line="480" w:lineRule="auto"/>
        <w:rPr>
          <w:lang w:val="en-US"/>
        </w:rPr>
      </w:pPr>
      <w:r>
        <w:rPr>
          <w:lang w:val="en-US"/>
        </w:rPr>
        <w:t>Session</w:t>
      </w:r>
      <w:r w:rsidRPr="00B86543">
        <w:rPr>
          <w:lang w:val="en-US"/>
        </w:rPr>
        <w:t xml:space="preserve"> B</w:t>
      </w:r>
    </w:p>
    <w:tbl>
      <w:tblPr>
        <w:tblW w:w="9482" w:type="dxa"/>
        <w:tblInd w:w="-4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0"/>
        <w:gridCol w:w="3097"/>
        <w:gridCol w:w="3265"/>
      </w:tblGrid>
      <w:tr w:rsidR="004871B7" w:rsidRPr="00B86543" w14:paraId="6DD468E3" w14:textId="77777777" w:rsidTr="002E344D">
        <w:trPr>
          <w:trHeight w:val="387"/>
        </w:trPr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DD9C4"/>
            <w:vAlign w:val="center"/>
            <w:hideMark/>
          </w:tcPr>
          <w:p w14:paraId="74A129ED" w14:textId="77777777" w:rsidR="004871B7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BASIC</w:t>
            </w:r>
          </w:p>
          <w:p w14:paraId="65D26FD1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Session</w:t>
            </w:r>
            <w:proofErr w:type="spellEnd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1-7</w:t>
            </w:r>
          </w:p>
        </w:tc>
        <w:tc>
          <w:tcPr>
            <w:tcW w:w="30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D9C4"/>
            <w:vAlign w:val="center"/>
            <w:hideMark/>
          </w:tcPr>
          <w:p w14:paraId="5518958B" w14:textId="2BA7EECA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INTERMEDIA</w:t>
            </w:r>
            <w:r w:rsidR="009077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TE</w:t>
            </w:r>
          </w:p>
          <w:p w14:paraId="2B2DCF90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Session</w:t>
            </w:r>
            <w:proofErr w:type="spellEnd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8-21</w:t>
            </w:r>
          </w:p>
        </w:tc>
        <w:tc>
          <w:tcPr>
            <w:tcW w:w="32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9C4"/>
            <w:vAlign w:val="center"/>
            <w:hideMark/>
          </w:tcPr>
          <w:p w14:paraId="17808787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ADVANCED </w:t>
            </w:r>
          </w:p>
          <w:p w14:paraId="38DC1312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Session</w:t>
            </w:r>
            <w:proofErr w:type="spellEnd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22-36</w:t>
            </w:r>
          </w:p>
        </w:tc>
      </w:tr>
      <w:tr w:rsidR="004871B7" w:rsidRPr="00B86543" w14:paraId="36699403" w14:textId="77777777" w:rsidTr="002E344D">
        <w:trPr>
          <w:trHeight w:val="232"/>
        </w:trPr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08C8B405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Exercises</w:t>
            </w:r>
            <w:proofErr w:type="spellEnd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(15 </w:t>
            </w:r>
            <w:proofErr w:type="spellStart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repetitions</w:t>
            </w:r>
            <w:proofErr w:type="spellEnd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16AED87E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Exercises</w:t>
            </w:r>
            <w:proofErr w:type="spellEnd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(12 </w:t>
            </w:r>
            <w:proofErr w:type="spellStart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repetitions</w:t>
            </w:r>
            <w:proofErr w:type="spellEnd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EECE1"/>
            <w:vAlign w:val="center"/>
            <w:hideMark/>
          </w:tcPr>
          <w:p w14:paraId="4CB427D9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Exercises</w:t>
            </w:r>
            <w:proofErr w:type="spellEnd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(10 </w:t>
            </w:r>
            <w:proofErr w:type="spellStart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repetitions</w:t>
            </w:r>
            <w:proofErr w:type="spellEnd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)</w:t>
            </w:r>
          </w:p>
        </w:tc>
      </w:tr>
      <w:tr w:rsidR="004871B7" w:rsidRPr="00B86543" w14:paraId="77287211" w14:textId="77777777" w:rsidTr="002E344D">
        <w:trPr>
          <w:trHeight w:val="7053"/>
        </w:trPr>
        <w:tc>
          <w:tcPr>
            <w:tcW w:w="3120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00B50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Preparation 2 to The Hundred</w:t>
            </w:r>
          </w:p>
          <w:p w14:paraId="7E9EB5D4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Roll Up</w:t>
            </w:r>
          </w:p>
          <w:p w14:paraId="29B287F1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Preparation to Single Leg Circles</w:t>
            </w:r>
          </w:p>
          <w:p w14:paraId="41160131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ingle leg stretch modified</w:t>
            </w:r>
          </w:p>
          <w:p w14:paraId="04388A13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Double leg stretch</w:t>
            </w:r>
          </w:p>
          <w:p w14:paraId="0815A325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Obliques</w:t>
            </w:r>
          </w:p>
          <w:p w14:paraId="4120644F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pine stretch forward</w:t>
            </w:r>
          </w:p>
          <w:p w14:paraId="12B50870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aw</w:t>
            </w:r>
          </w:p>
          <w:p w14:paraId="46116D14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Obliques Roll Back</w:t>
            </w:r>
          </w:p>
          <w:p w14:paraId="2592818B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Preparation to</w:t>
            </w:r>
          </w:p>
          <w:p w14:paraId="00806CD8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houlder Bridge</w:t>
            </w:r>
          </w:p>
          <w:p w14:paraId="59DC488C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idekicks/small circles</w:t>
            </w:r>
          </w:p>
          <w:p w14:paraId="72D817E5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idekicks/up down</w:t>
            </w:r>
          </w:p>
          <w:p w14:paraId="6719AD37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ide leg lift/ lateral flexion</w:t>
            </w:r>
          </w:p>
          <w:p w14:paraId="5F170F17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Preparation to Teaser</w:t>
            </w:r>
          </w:p>
          <w:p w14:paraId="12AAC5B7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lastRenderedPageBreak/>
              <w:t>Preparation to Swimming</w:t>
            </w:r>
          </w:p>
          <w:p w14:paraId="3C6FC796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Preparation to Side Bend</w:t>
            </w:r>
          </w:p>
          <w:p w14:paraId="2748919F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reparationtoPush-ups</w:t>
            </w:r>
            <w:proofErr w:type="spellEnd"/>
          </w:p>
        </w:tc>
        <w:tc>
          <w:tcPr>
            <w:tcW w:w="309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74938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lastRenderedPageBreak/>
              <w:t>Preparation 3 to The Hundred</w:t>
            </w:r>
          </w:p>
          <w:p w14:paraId="0090B5A0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Roll up</w:t>
            </w:r>
          </w:p>
          <w:p w14:paraId="4A946B27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Roll over</w:t>
            </w:r>
          </w:p>
          <w:p w14:paraId="3ADFA191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ingle straight leg stretch</w:t>
            </w:r>
          </w:p>
          <w:p w14:paraId="30461A48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Double straight leg stretch</w:t>
            </w:r>
          </w:p>
          <w:p w14:paraId="0C6B177F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Double leg stretch</w:t>
            </w:r>
          </w:p>
          <w:p w14:paraId="037126BA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pine Stretch forward</w:t>
            </w:r>
          </w:p>
          <w:p w14:paraId="26E75AE7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Corkscrew</w:t>
            </w:r>
          </w:p>
          <w:p w14:paraId="149725A4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aw</w:t>
            </w:r>
          </w:p>
          <w:p w14:paraId="058BB044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Neck Pull</w:t>
            </w:r>
          </w:p>
          <w:p w14:paraId="5AF5D035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houlder Bridge</w:t>
            </w:r>
          </w:p>
          <w:p w14:paraId="2341613D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Preparation to Jack knife</w:t>
            </w:r>
          </w:p>
          <w:p w14:paraId="1E3C2ECA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idekicks/small circles</w:t>
            </w:r>
          </w:p>
          <w:p w14:paraId="05DBB5C1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idekicks/inner-thigh lift</w:t>
            </w:r>
          </w:p>
          <w:p w14:paraId="58D873B2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Teaser I</w:t>
            </w:r>
          </w:p>
          <w:p w14:paraId="02DB518E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Preparation to Hip Circles</w:t>
            </w:r>
          </w:p>
          <w:p w14:paraId="32D4588D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lastRenderedPageBreak/>
              <w:t>Swimming</w:t>
            </w:r>
          </w:p>
          <w:p w14:paraId="1755FA43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Preparation to Leg Pull Front</w:t>
            </w:r>
          </w:p>
          <w:p w14:paraId="586E8912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Preparation to </w:t>
            </w:r>
            <w:proofErr w:type="gramStart"/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The</w:t>
            </w:r>
            <w:proofErr w:type="gramEnd"/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leg pull-up</w:t>
            </w:r>
          </w:p>
          <w:p w14:paraId="238D623D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Keeling</w:t>
            </w:r>
          </w:p>
          <w:p w14:paraId="01FE8AD1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Preparation to Side Bend</w:t>
            </w:r>
          </w:p>
        </w:tc>
        <w:tc>
          <w:tcPr>
            <w:tcW w:w="3265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02070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lastRenderedPageBreak/>
              <w:t>The Hundred</w:t>
            </w:r>
          </w:p>
          <w:p w14:paraId="7489181E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ingle straight leg stretch modified</w:t>
            </w:r>
          </w:p>
          <w:p w14:paraId="4A6F26EA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Double straight leg stretch modified</w:t>
            </w:r>
          </w:p>
          <w:p w14:paraId="2534CE21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Corkscrewmodified</w:t>
            </w:r>
            <w:proofErr w:type="spellEnd"/>
          </w:p>
          <w:p w14:paraId="75D489C6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The Bicycle</w:t>
            </w:r>
          </w:p>
          <w:p w14:paraId="75B65D33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houlder Bridge modified</w:t>
            </w:r>
          </w:p>
          <w:p w14:paraId="7022597F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pine Twist</w:t>
            </w:r>
          </w:p>
          <w:p w14:paraId="70D05398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Jack knife</w:t>
            </w:r>
          </w:p>
          <w:p w14:paraId="0323F52B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idekicks/small circles modified</w:t>
            </w:r>
          </w:p>
          <w:p w14:paraId="15812B58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idekicks/inner-thigh lifts modified</w:t>
            </w:r>
          </w:p>
          <w:p w14:paraId="176895B5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Teaser III</w:t>
            </w:r>
          </w:p>
          <w:p w14:paraId="2243F6DB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Hip circles</w:t>
            </w:r>
          </w:p>
          <w:p w14:paraId="2461E895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lastRenderedPageBreak/>
              <w:t>Leg Pull Front</w:t>
            </w:r>
          </w:p>
          <w:p w14:paraId="5B24585F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The leg pull-up</w:t>
            </w:r>
          </w:p>
          <w:p w14:paraId="1C5F0FDA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ide Bend</w:t>
            </w:r>
          </w:p>
          <w:p w14:paraId="05EFE1C9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Rowing 1</w:t>
            </w:r>
          </w:p>
          <w:p w14:paraId="5EB58959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The Boomerang</w:t>
            </w:r>
          </w:p>
          <w:p w14:paraId="75631769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Push-ups</w:t>
            </w:r>
          </w:p>
          <w:p w14:paraId="75860F8D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Rocking</w:t>
            </w:r>
            <w:proofErr w:type="spellEnd"/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Swing</w:t>
            </w:r>
          </w:p>
          <w:p w14:paraId="330F9088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865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wist I</w:t>
            </w:r>
          </w:p>
        </w:tc>
      </w:tr>
      <w:tr w:rsidR="004871B7" w:rsidRPr="00B86543" w14:paraId="51467DEE" w14:textId="77777777" w:rsidTr="002E344D">
        <w:trPr>
          <w:trHeight w:val="221"/>
        </w:trPr>
        <w:tc>
          <w:tcPr>
            <w:tcW w:w="3120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CED03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09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D693A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AA771" w14:textId="77777777" w:rsidR="004871B7" w:rsidRPr="00B86543" w:rsidRDefault="004871B7" w:rsidP="002E344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</w:tr>
    </w:tbl>
    <w:p w14:paraId="1859F22C" w14:textId="77777777" w:rsidR="004871B7" w:rsidRDefault="004871B7" w:rsidP="004871B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4DAC4C3D" w14:textId="77777777" w:rsidR="004871B7" w:rsidRDefault="004871B7" w:rsidP="004871B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65F59A39" w14:textId="77777777" w:rsidR="004871B7" w:rsidRDefault="004871B7" w:rsidP="004871B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1A2A6349" w14:textId="77777777" w:rsidR="004871B7" w:rsidRDefault="004871B7" w:rsidP="004871B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672FB48B" w14:textId="77777777" w:rsidR="004871B7" w:rsidRDefault="004871B7" w:rsidP="004871B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2C2E2E36" w14:textId="77777777" w:rsidR="004871B7" w:rsidRDefault="004871B7" w:rsidP="004871B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02AF8ECF" w14:textId="77777777" w:rsidR="004871B7" w:rsidRDefault="004871B7" w:rsidP="004871B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24064FBA" w14:textId="77777777" w:rsidR="004871B7" w:rsidRDefault="004871B7" w:rsidP="004871B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212D52B7" w14:textId="77777777" w:rsidR="004871B7" w:rsidRDefault="004871B7" w:rsidP="004871B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62CAED2D" w14:textId="77777777" w:rsidR="004871B7" w:rsidRDefault="004871B7" w:rsidP="004871B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1DF9C81E" w14:textId="77777777" w:rsidR="004871B7" w:rsidRPr="00B86543" w:rsidRDefault="004871B7" w:rsidP="004871B7">
      <w:pPr>
        <w:pStyle w:val="Ttulo2"/>
        <w:spacing w:before="0" w:line="480" w:lineRule="auto"/>
        <w:ind w:left="0"/>
      </w:pPr>
      <w:proofErr w:type="spellStart"/>
      <w:r>
        <w:lastRenderedPageBreak/>
        <w:t>Session</w:t>
      </w:r>
      <w:proofErr w:type="spellEnd"/>
      <w:r>
        <w:t xml:space="preserve"> </w:t>
      </w:r>
      <w:r w:rsidRPr="00B86543">
        <w:t>C</w:t>
      </w:r>
    </w:p>
    <w:tbl>
      <w:tblPr>
        <w:tblW w:w="9482" w:type="dxa"/>
        <w:tblInd w:w="-4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0"/>
        <w:gridCol w:w="3097"/>
        <w:gridCol w:w="3265"/>
      </w:tblGrid>
      <w:tr w:rsidR="004871B7" w:rsidRPr="00B86543" w14:paraId="5DD638D0" w14:textId="77777777" w:rsidTr="002E344D">
        <w:trPr>
          <w:trHeight w:val="387"/>
        </w:trPr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DD9C4"/>
            <w:vAlign w:val="center"/>
            <w:hideMark/>
          </w:tcPr>
          <w:p w14:paraId="127EE88A" w14:textId="77777777" w:rsidR="004871B7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BASIC</w:t>
            </w:r>
          </w:p>
          <w:p w14:paraId="29ABAE1B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Session1-7</w:t>
            </w:r>
          </w:p>
        </w:tc>
        <w:tc>
          <w:tcPr>
            <w:tcW w:w="30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D9C4"/>
            <w:vAlign w:val="center"/>
            <w:hideMark/>
          </w:tcPr>
          <w:p w14:paraId="3A430F96" w14:textId="7C46D99F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INTERMEDIA</w:t>
            </w:r>
            <w:r w:rsidR="009077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TE</w:t>
            </w:r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</w:p>
          <w:p w14:paraId="39B9B5CC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Session</w:t>
            </w:r>
            <w:proofErr w:type="spellEnd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8-21</w:t>
            </w:r>
          </w:p>
        </w:tc>
        <w:tc>
          <w:tcPr>
            <w:tcW w:w="32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D9C4"/>
            <w:vAlign w:val="center"/>
            <w:hideMark/>
          </w:tcPr>
          <w:p w14:paraId="248037D1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ADVANCED </w:t>
            </w:r>
          </w:p>
          <w:p w14:paraId="65EA0532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Session</w:t>
            </w:r>
            <w:proofErr w:type="spellEnd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22-36</w:t>
            </w:r>
          </w:p>
        </w:tc>
      </w:tr>
      <w:tr w:rsidR="004871B7" w:rsidRPr="00B86543" w14:paraId="15DCB260" w14:textId="77777777" w:rsidTr="002E344D">
        <w:trPr>
          <w:trHeight w:val="232"/>
        </w:trPr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7E4E61BE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Exercises</w:t>
            </w:r>
            <w:proofErr w:type="spellEnd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(15 </w:t>
            </w:r>
            <w:proofErr w:type="spellStart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repetitions</w:t>
            </w:r>
            <w:proofErr w:type="spellEnd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14:paraId="2008C297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Exercises</w:t>
            </w:r>
            <w:proofErr w:type="spellEnd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(12 </w:t>
            </w:r>
            <w:proofErr w:type="spellStart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repetitions</w:t>
            </w:r>
            <w:proofErr w:type="spellEnd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EECE1"/>
            <w:vAlign w:val="center"/>
            <w:hideMark/>
          </w:tcPr>
          <w:p w14:paraId="0B1DEB68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Exercises</w:t>
            </w:r>
            <w:proofErr w:type="spellEnd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(10 </w:t>
            </w:r>
            <w:proofErr w:type="spellStart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repetitions</w:t>
            </w:r>
            <w:proofErr w:type="spellEnd"/>
            <w:r w:rsidRPr="00B8654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)</w:t>
            </w:r>
          </w:p>
        </w:tc>
      </w:tr>
      <w:tr w:rsidR="004871B7" w:rsidRPr="00F42C0B" w14:paraId="603F59B2" w14:textId="77777777" w:rsidTr="002E344D">
        <w:trPr>
          <w:trHeight w:val="7053"/>
        </w:trPr>
        <w:tc>
          <w:tcPr>
            <w:tcW w:w="3120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3CC30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Preparation 1 to The Hundred</w:t>
            </w:r>
          </w:p>
          <w:p w14:paraId="62AD39EF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Roll Up modified</w:t>
            </w:r>
          </w:p>
          <w:p w14:paraId="2A946044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Preparation to Single Leg Circles</w:t>
            </w:r>
          </w:p>
          <w:p w14:paraId="193DCD66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Single leg stretch</w:t>
            </w:r>
          </w:p>
          <w:p w14:paraId="72FD7A79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Double leg stretch modified</w:t>
            </w:r>
          </w:p>
          <w:p w14:paraId="01506B8C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Obliques</w:t>
            </w:r>
          </w:p>
          <w:p w14:paraId="053A8971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Spine stretch forward modified</w:t>
            </w:r>
          </w:p>
          <w:p w14:paraId="31B774A4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Saw</w:t>
            </w:r>
          </w:p>
          <w:p w14:paraId="66028C94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Obliques Roll Back</w:t>
            </w:r>
          </w:p>
          <w:p w14:paraId="0AD7F1E2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Preparation to</w:t>
            </w:r>
          </w:p>
          <w:p w14:paraId="19671A4F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Shoulder Bridge</w:t>
            </w:r>
          </w:p>
          <w:p w14:paraId="23690CD0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Sidekicks/up down</w:t>
            </w:r>
          </w:p>
          <w:p w14:paraId="101D3F50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Sidekicks/small circles</w:t>
            </w:r>
          </w:p>
          <w:p w14:paraId="4D1298EF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Side leg lift/ lateral flexion</w:t>
            </w:r>
          </w:p>
          <w:p w14:paraId="5D81DD7E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Preparation to Teaser</w:t>
            </w:r>
          </w:p>
          <w:p w14:paraId="5A1B0E5A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Preparation to Swimming</w:t>
            </w:r>
          </w:p>
          <w:p w14:paraId="5B027BE5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Preparation to Side Bend</w:t>
            </w:r>
          </w:p>
          <w:p w14:paraId="0957DAEF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86543">
              <w:rPr>
                <w:rFonts w:ascii="Times New Roman" w:hAnsi="Times New Roman"/>
                <w:sz w:val="24"/>
                <w:szCs w:val="24"/>
              </w:rPr>
              <w:t>PreparationtoPush-ups</w:t>
            </w:r>
            <w:proofErr w:type="spellEnd"/>
          </w:p>
        </w:tc>
        <w:tc>
          <w:tcPr>
            <w:tcW w:w="309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6B508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Preparation 3 to The Hundred</w:t>
            </w:r>
          </w:p>
          <w:p w14:paraId="070B9BD9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Roll Up</w:t>
            </w:r>
          </w:p>
          <w:p w14:paraId="63668030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Roll Over</w:t>
            </w:r>
          </w:p>
          <w:p w14:paraId="6E509FA8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Single Leg Circles</w:t>
            </w:r>
          </w:p>
          <w:p w14:paraId="2609D14A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Single leg Stretch</w:t>
            </w:r>
          </w:p>
          <w:p w14:paraId="61AED507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Double leg stretch</w:t>
            </w:r>
          </w:p>
          <w:p w14:paraId="0B2F62E2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Crisscross</w:t>
            </w:r>
          </w:p>
          <w:p w14:paraId="33F13CD0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Spine Stretch</w:t>
            </w:r>
          </w:p>
          <w:p w14:paraId="48B6C0B1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Open Leg Rocker</w:t>
            </w:r>
          </w:p>
          <w:p w14:paraId="260B2AEE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Saw modified</w:t>
            </w:r>
          </w:p>
          <w:p w14:paraId="157AC421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Neck Pull</w:t>
            </w:r>
          </w:p>
          <w:p w14:paraId="21C2ED66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Shoulder Bridge</w:t>
            </w:r>
          </w:p>
          <w:p w14:paraId="4E1A1980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Preparation to Jack knife</w:t>
            </w:r>
          </w:p>
          <w:p w14:paraId="5A512D39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Sidekicks/front back</w:t>
            </w:r>
          </w:p>
          <w:p w14:paraId="7740C8DB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Sidekicks/up down modified</w:t>
            </w:r>
          </w:p>
          <w:p w14:paraId="0B668202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Sidekicks/inner-thigh lifts</w:t>
            </w:r>
          </w:p>
          <w:p w14:paraId="7696315C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Teaser I</w:t>
            </w:r>
          </w:p>
          <w:p w14:paraId="7AF07DD2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Preparation to Hip Circle</w:t>
            </w:r>
          </w:p>
          <w:p w14:paraId="7717D49A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Preparation to Leg Pull Front</w:t>
            </w:r>
          </w:p>
          <w:p w14:paraId="684406C3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reparation to </w:t>
            </w:r>
            <w:proofErr w:type="gramStart"/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The</w:t>
            </w:r>
            <w:proofErr w:type="gramEnd"/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leg pull-up</w:t>
            </w:r>
          </w:p>
        </w:tc>
        <w:tc>
          <w:tcPr>
            <w:tcW w:w="3265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4598F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The Hundred</w:t>
            </w:r>
          </w:p>
          <w:p w14:paraId="4BAC79F2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Single straight leg stretch modified</w:t>
            </w:r>
          </w:p>
          <w:p w14:paraId="32CF1F31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Double straight leg stretch modified</w:t>
            </w:r>
          </w:p>
          <w:p w14:paraId="4EEC7251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Corkscrew modified</w:t>
            </w:r>
          </w:p>
          <w:p w14:paraId="5FEA6D42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Scissors</w:t>
            </w:r>
          </w:p>
          <w:p w14:paraId="3F6E6307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Shoulder Bridge modified</w:t>
            </w:r>
          </w:p>
          <w:p w14:paraId="08D9EC85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Spine Twist</w:t>
            </w:r>
          </w:p>
          <w:p w14:paraId="2B537027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Jack knife</w:t>
            </w:r>
          </w:p>
          <w:p w14:paraId="3B0246BC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Sidekicks/front back modified</w:t>
            </w:r>
          </w:p>
          <w:p w14:paraId="61606779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Sidekicks/up down modified</w:t>
            </w:r>
          </w:p>
          <w:p w14:paraId="4A6E6A3E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idekick/Grand </w:t>
            </w:r>
            <w:proofErr w:type="spellStart"/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Rond</w:t>
            </w:r>
            <w:proofErr w:type="spellEnd"/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e Jambe</w:t>
            </w:r>
          </w:p>
          <w:p w14:paraId="08EEABD6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Teaser II</w:t>
            </w:r>
          </w:p>
          <w:p w14:paraId="4742E604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Hip circles</w:t>
            </w:r>
          </w:p>
          <w:p w14:paraId="6C7F06E9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Leg Pull Front</w:t>
            </w:r>
          </w:p>
          <w:p w14:paraId="60390238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The leg pull-up</w:t>
            </w:r>
          </w:p>
          <w:p w14:paraId="0616F5A4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Push-ups The</w:t>
            </w:r>
          </w:p>
          <w:p w14:paraId="39DA3925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Rowing 1</w:t>
            </w:r>
          </w:p>
          <w:p w14:paraId="03CF0C7F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Boomerang</w:t>
            </w:r>
          </w:p>
          <w:p w14:paraId="391F25A0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t>Rocking</w:t>
            </w:r>
          </w:p>
          <w:p w14:paraId="7AF33B85" w14:textId="77777777" w:rsidR="004871B7" w:rsidRPr="00B86543" w:rsidRDefault="004871B7" w:rsidP="002E344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86543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Side Bend</w:t>
            </w:r>
          </w:p>
        </w:tc>
      </w:tr>
      <w:tr w:rsidR="004871B7" w:rsidRPr="00F42C0B" w14:paraId="4BCB0334" w14:textId="77777777" w:rsidTr="002E344D">
        <w:trPr>
          <w:trHeight w:val="221"/>
        </w:trPr>
        <w:tc>
          <w:tcPr>
            <w:tcW w:w="3120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0EF95" w14:textId="77777777" w:rsidR="004871B7" w:rsidRPr="00B86543" w:rsidRDefault="004871B7" w:rsidP="002E344D">
            <w:pPr>
              <w:keepNext/>
              <w:spacing w:after="0" w:line="480" w:lineRule="auto"/>
              <w:jc w:val="center"/>
              <w:outlineLvl w:val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309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412E1" w14:textId="77777777" w:rsidR="004871B7" w:rsidRPr="00B86543" w:rsidRDefault="004871B7" w:rsidP="002E344D">
            <w:pPr>
              <w:keepNext/>
              <w:spacing w:after="0" w:line="480" w:lineRule="auto"/>
              <w:jc w:val="center"/>
              <w:outlineLvl w:val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4FD01" w14:textId="77777777" w:rsidR="004871B7" w:rsidRPr="00B86543" w:rsidRDefault="004871B7" w:rsidP="002E344D">
            <w:pPr>
              <w:keepNext/>
              <w:spacing w:after="0" w:line="480" w:lineRule="auto"/>
              <w:outlineLvl w:val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</w:tbl>
    <w:p w14:paraId="4646B4B0" w14:textId="77777777" w:rsidR="009677DA" w:rsidRDefault="009677DA" w:rsidP="004871B7"/>
    <w:sectPr w:rsidR="009677DA" w:rsidSect="009060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2"/>
  </w:docVars>
  <w:rsids>
    <w:rsidRoot w:val="004871B7"/>
    <w:rsid w:val="004871B7"/>
    <w:rsid w:val="0090602D"/>
    <w:rsid w:val="009077DE"/>
    <w:rsid w:val="009677DA"/>
    <w:rsid w:val="00A91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A11FF9"/>
  <w15:docId w15:val="{86ADE9F4-6AA7-404D-897D-94F3641EB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871B7"/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har"/>
    <w:uiPriority w:val="9"/>
    <w:qFormat/>
    <w:rsid w:val="004871B7"/>
    <w:pPr>
      <w:keepNext/>
      <w:spacing w:before="240" w:after="60"/>
      <w:jc w:val="both"/>
      <w:outlineLvl w:val="0"/>
    </w:pPr>
    <w:rPr>
      <w:rFonts w:ascii="Times New Roman" w:eastAsiaTheme="majorEastAsia" w:hAnsi="Times New Roman" w:cstheme="majorBidi"/>
      <w:b/>
      <w:bCs/>
      <w:color w:val="000000" w:themeColor="text1"/>
      <w:kern w:val="32"/>
      <w:sz w:val="24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4871B7"/>
    <w:pPr>
      <w:keepNext/>
      <w:keepLines/>
      <w:spacing w:before="40" w:after="0"/>
      <w:ind w:left="708"/>
      <w:jc w:val="both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871B7"/>
    <w:rPr>
      <w:rFonts w:ascii="Times New Roman" w:eastAsiaTheme="majorEastAsia" w:hAnsi="Times New Roman" w:cstheme="majorBidi"/>
      <w:b/>
      <w:bCs/>
      <w:color w:val="000000" w:themeColor="text1"/>
      <w:kern w:val="32"/>
      <w:sz w:val="24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4871B7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styleId="Nmerodelinha">
    <w:name w:val="line number"/>
    <w:basedOn w:val="Fontepargpadro"/>
    <w:uiPriority w:val="99"/>
    <w:semiHidden/>
    <w:unhideWhenUsed/>
    <w:rsid w:val="004871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18</Words>
  <Characters>3341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si Cavina</dc:creator>
  <cp:keywords/>
  <dc:description/>
  <cp:lastModifiedBy>Lysi Cavina</cp:lastModifiedBy>
  <cp:revision>2</cp:revision>
  <dcterms:created xsi:type="dcterms:W3CDTF">2019-09-09T18:31:00Z</dcterms:created>
  <dcterms:modified xsi:type="dcterms:W3CDTF">2019-09-09T18:31:00Z</dcterms:modified>
</cp:coreProperties>
</file>